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lang w:val="en-GB"/>
        </w:rPr>
        <w:t>Additional file 3.</w:t>
      </w:r>
      <w:r>
        <w:rPr>
          <w:sz w:val="20"/>
          <w:lang w:val="en-GB"/>
        </w:rPr>
        <w:t xml:space="preserve"> Table S3. </w:t>
      </w:r>
      <w:r>
        <w:rPr/>
        <w:t>Multivariate Cox regression analysis for factors on day 1 including compliance of the respiratory system associated with ARDS mortality at day 90</w:t>
      </w:r>
    </w:p>
    <w:tbl>
      <w:tblPr>
        <w:tblW w:w="8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9"/>
        <w:gridCol w:w="2268"/>
        <w:gridCol w:w="1522"/>
      </w:tblGrid>
      <w:tr>
        <w:trPr/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Hazard Ratio (95% CI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p</w:t>
            </w:r>
          </w:p>
        </w:tc>
      </w:tr>
      <w:tr>
        <w:trPr/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, per ye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04 (1.03 – 1.05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&lt;0.001</w:t>
            </w:r>
          </w:p>
        </w:tc>
      </w:tr>
      <w:tr>
        <w:trPr/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A score on day 1, per un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1.07 (1.02 – 1.11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0.001</w:t>
            </w:r>
          </w:p>
        </w:tc>
      </w:tr>
      <w:tr>
        <w:trPr/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NMBA as allocation group, (reference is  ye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0.66 (0.47 – 0.94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ne position as allocation group, (reference is  ye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0.57 (0.38 – 0.85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rate on day 1, per  un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8  – 1.04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</w:tr>
      <w:tr>
        <w:trPr/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0"/>
                <w:szCs w:val="20"/>
              </w:rPr>
              <w:t>Pa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/FiO</w:t>
            </w:r>
            <w:r>
              <w:rPr>
                <w:sz w:val="20"/>
                <w:szCs w:val="20"/>
                <w:vertAlign w:val="subscript"/>
              </w:rPr>
              <w:t xml:space="preserve">2 </w:t>
            </w:r>
            <w:r>
              <w:rPr>
                <w:sz w:val="20"/>
                <w:szCs w:val="20"/>
              </w:rPr>
              <w:t>on day 1, per un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1.00 (0.99 – 1.01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</w:tr>
      <w:tr>
        <w:trPr/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erial pH on day 1, per un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0.064 (0.009 – 0.452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on day 1, per un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21.89 (1.37 – 351002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lactate * arterial pH on day 1, per un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45– 0.97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dal compliance on day 1, per un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 (0.972 – 0.999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</w:tbl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  <w:t xml:space="preserve">CI, confidence intervals; SOFA, Sequential Organ Failure Assessment; </w:t>
      </w:r>
      <w:r>
        <w:rPr>
          <w:sz w:val="20"/>
        </w:rPr>
        <w:t xml:space="preserve">NMBA, neuromuscular blocking agents. Day 1 was defined as the 24 hours following the inclusion. Tidal compliance of respiratory system was calculated as the ratio of tidal volume to driving pressure. </w:t>
      </w:r>
    </w:p>
    <w:p>
      <w:pPr>
        <w:pStyle w:val="Normal"/>
        <w:spacing w:before="0" w:after="200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qFormat/>
    <w:rPr>
      <w:b/>
      <w:bCs/>
      <w:lang w:val="en-US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13:38:00Z</dcterms:created>
  <dc:creator>Claude GUERIN</dc:creator>
  <dc:description/>
  <cp:keywords/>
  <dc:language>en-US</dc:language>
  <cp:lastModifiedBy>GUERIN, Claude</cp:lastModifiedBy>
  <dcterms:modified xsi:type="dcterms:W3CDTF">2016-09-26T17:23:00Z</dcterms:modified>
  <cp:revision>7</cp:revision>
  <dc:subject/>
  <dc:title/>
</cp:coreProperties>
</file>